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2375"/>
        <w:gridCol w:w="1761"/>
        <w:gridCol w:w="2376"/>
      </w:tblGrid>
      <w:tr w:rsidR="00C37FE2" w14:paraId="48AC5186" w14:textId="77777777">
        <w:trPr>
          <w:trHeight w:val="526"/>
        </w:trPr>
        <w:tc>
          <w:tcPr>
            <w:tcW w:w="831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9EF867" w14:textId="09AFDEB4" w:rsidR="00C37FE2" w:rsidRDefault="00000000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 w:val="24"/>
              </w:rPr>
            </w:pPr>
            <w:r>
              <w:rPr>
                <w:rStyle w:val="font21"/>
                <w:lang w:bidi="ar"/>
              </w:rPr>
              <w:t xml:space="preserve">Supplemental Table </w:t>
            </w:r>
            <w:r w:rsidR="001F093D">
              <w:rPr>
                <w:rStyle w:val="font21"/>
                <w:lang w:bidi="ar"/>
              </w:rPr>
              <w:t>4</w:t>
            </w:r>
            <w:r>
              <w:rPr>
                <w:rStyle w:val="font11"/>
                <w:lang w:bidi="ar"/>
              </w:rPr>
              <w:t xml:space="preserve">. </w:t>
            </w:r>
            <w:r>
              <w:rPr>
                <w:rStyle w:val="font11"/>
                <w:rFonts w:ascii="Times New Roman Italic" w:hAnsi="Times New Roman Italic" w:cs="Times New Roman Italic"/>
                <w:i/>
                <w:iCs/>
                <w:lang w:bidi="ar"/>
              </w:rPr>
              <w:t>Trans</w:t>
            </w:r>
            <w:r>
              <w:rPr>
                <w:rStyle w:val="font11"/>
                <w:lang w:bidi="ar"/>
              </w:rPr>
              <w:t>-regulation of DE</w:t>
            </w:r>
            <w:r>
              <w:rPr>
                <w:rStyle w:val="font11"/>
                <w:rFonts w:hint="eastAsia"/>
                <w:lang w:eastAsia="zh-Hans" w:bidi="ar"/>
              </w:rPr>
              <w:t>m</w:t>
            </w:r>
            <w:r>
              <w:rPr>
                <w:rStyle w:val="font11"/>
                <w:lang w:eastAsia="zh-Hans" w:bidi="ar"/>
              </w:rPr>
              <w:t>RNA</w:t>
            </w:r>
            <w:r>
              <w:rPr>
                <w:rStyle w:val="font11"/>
                <w:lang w:bidi="ar"/>
              </w:rPr>
              <w:t>s and DE</w:t>
            </w:r>
            <w:r>
              <w:rPr>
                <w:rStyle w:val="font11"/>
                <w:rFonts w:hint="eastAsia"/>
                <w:lang w:eastAsia="zh-Hans" w:bidi="ar"/>
              </w:rPr>
              <w:t>lnc</w:t>
            </w:r>
            <w:r>
              <w:rPr>
                <w:rStyle w:val="font11"/>
                <w:lang w:bidi="ar"/>
              </w:rPr>
              <w:t>RNAs</w:t>
            </w:r>
          </w:p>
        </w:tc>
      </w:tr>
      <w:tr w:rsidR="00C37FE2" w14:paraId="355794D4" w14:textId="77777777">
        <w:trPr>
          <w:trHeight w:val="195"/>
        </w:trPr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C04D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75C6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NA chromosome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52E7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cRNA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8098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cRNA chromosome</w:t>
            </w:r>
          </w:p>
        </w:tc>
      </w:tr>
      <w:tr w:rsidR="00C37FE2" w14:paraId="47667E6A" w14:textId="77777777">
        <w:trPr>
          <w:trHeight w:val="195"/>
        </w:trPr>
        <w:tc>
          <w:tcPr>
            <w:tcW w:w="18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F5671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8215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8D6D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B4FD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5BEE8CD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0C83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5251F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3D0B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F9F3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9BAF2D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99F1B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7F2E5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C6B55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C341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516E5E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4032B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8A3D2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D7DC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3987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6F3E5A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A7F3B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21CE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1FD6A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1F6750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93580E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5BF2C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0D29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EDF9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D95DC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F0AB29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4A034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F8DD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64D42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040A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E1541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72F7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D9526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E872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81A7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156530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7A55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319D6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6F55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C3C53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503E98E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7BCEB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ADBA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D614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3D5E85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7E3B08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C7C03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8DC1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53B58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0B417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22542B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4F8B8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C1AE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437A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C1E9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40B735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A7DDF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06E7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FA23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827A5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46BE84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5522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1B79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1B99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5CDD4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E609C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BA6B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CBD84F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DA3227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66F14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013224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B637E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EF6F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6847E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F885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A28B6B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9179A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8FC3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B3E52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F6E1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71F44F5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F655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34008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9EC8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85D9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159D3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493D3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1C56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2110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793EF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5A913C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E1AA3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F0A2D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7641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AD12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E9D12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6973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7CAD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2A2F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665A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5A83A2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EC3E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41FFE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7CC4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F817D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9B507A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1CC25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FBB8A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C368A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B91F6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D54AEB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0F3B0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BEF5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BD0A7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EB97F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3C7965E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4BFA0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67209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FE994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EF79E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9D85F0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84603B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10945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BCD0C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714E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0A240D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CC1E1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F071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72BE5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A0A1A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7A0CF39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B9F71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DB71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3AB53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EBF40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01D46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DE965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EEBA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6AF9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4FCC4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46DA69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E16E5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F5E17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C641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BCF22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7487CF0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9C8B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AB2F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74941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06382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243FF54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91DFE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EC704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3F6476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A1DCC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607EEE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4B1BF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01AF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A521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0F53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EE32A5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964DC6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671B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7897D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0A2C1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84B0E4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DC51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240C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802AD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C7FD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FA8C2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6EF8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64FAA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94FE8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A4BB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11BB390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84CE8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97414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534697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6BFA8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293D549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688A8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3B8DF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6717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C0F7D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23D55F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0E2B1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C109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F97E54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14294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26FBAFE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61746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5EB68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1641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D08E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7E281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989B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930C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94B5D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B6049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75FEBE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7A151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CDDF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F07F4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F4579D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8A3C1D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E9924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C9D58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5355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6F5A4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E2BC0C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4F5E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8DA94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46D45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F16F1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6D7DF6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F8F0E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3F26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7BF67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F45C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4F262B4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46D7B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73A0E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95C2D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516F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53F6B6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56A5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5291F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5B456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6484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04CD6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07FA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0FC47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F024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B344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0BFF068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EC0B7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3DB3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42282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AFC4C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89B712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1A99D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06E7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EA31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5870A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DF409C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E5163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6D85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B9495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E2574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A94321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626F9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2FE3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827D8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BA882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E45ECF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25215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202B5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CF29B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24CFA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738CED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BA0A1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C6F595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C3D4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1B711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BCBA9B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9645B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A21F8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44CCE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A82C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6885F43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3B757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7169D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9A697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705E7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0844F02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F5E9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0B83F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2D2FB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3106D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FB81CF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7BD2A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0635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C496A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79164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416F4EE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53C0C3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AC93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9754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69872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4A56E88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6320E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6D46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041F8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F63B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11D57CF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22B91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23767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9851F5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30FD7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2AE983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62775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C297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46FE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AAACA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D715DC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F12B1D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B3CD3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964B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E4A3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4A3936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127EC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9A1DA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7078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DC97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52C735A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25B64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tac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73B0D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F8EF1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9C3AC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3A98573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6294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3E8A3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ED0C4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A005A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6DAC2B1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1579F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981B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51E8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3F76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39DF81C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0FE0D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61D3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CF0D0B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845C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CDB9F0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E82645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B504E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2E13A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584A5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8221D5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07062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7421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2AD0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18FE3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6D5F6AC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FCD4A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C26E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B1597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6D62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641693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08FFD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F0B73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565D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D5B65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EBE384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66E18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8A555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9C05C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3BC02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3FF3D50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281C87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F3904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5F316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9ABD4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0B5411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3FB4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FA69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7BCCF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66D2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1DE80F4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48F7F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0FB1E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29A8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A280F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BE6F1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A9DCA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281235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360C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8CB4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5A70B8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5DC54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A2F4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9003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D9BF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70EF5B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472F4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15935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C143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050CE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4271A44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3F558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66168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E24A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562F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67F77EA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B706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7353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4C516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5DBAF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CC3A78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C237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1EAB9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E126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83F1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D446B0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00145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19C73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EFB7E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2E6E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621106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4CA4F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0621D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F0B78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19C8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70CE32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7E55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2A77C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E591B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B74487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0ABC5C9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4726A6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684C6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047EF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BF94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3058816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3981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3837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BB5D8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A447C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0F94068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E681A9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AD1D1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62CF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FB5769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7A220B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CB4A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EE3C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7A5DD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12F1E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64A40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1CEB7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Krt8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747F9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5047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084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CD62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1C354F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989AB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7756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3B5EF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B76C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12A9C6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A047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8E4C2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B1264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BB7B1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20E3AE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ABF78E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8E33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05799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BAC0A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07D2C0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F6BC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29B52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AEE6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D604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61987F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0F96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A1683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CD244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9A04F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A88DDB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81756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gfem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81E17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B42F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914E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EC2ED4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FAFC8F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BDB1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94018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AFB88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9CFC79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14E2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739AD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CDCD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4A84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712D5D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29E7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9953B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D27CF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B3D3B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0F02D8B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8A2FD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FD511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BFE35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4E40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1572FB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B4006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24715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C1857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CEB7E4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1910FC3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8CF8B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D2F3F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8A9932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8017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DDD25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A85E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53039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1088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34F22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55C4301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806C7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71D98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56139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DA2B8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6786BCC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2757A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E00D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1783A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C6346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37006B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705E9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8E081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7C99F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CEC61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5552AC4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BEFC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8D9D5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D1ED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83409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DF71E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A76F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lfr7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691C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C68FEC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084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303A5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A3CEDE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C4CD5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AAB43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739DA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8E46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D15940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E7F42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dga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1CBB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058F1E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32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460A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</w:tr>
      <w:tr w:rsidR="00C37FE2" w14:paraId="71983B2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DC94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C4B28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5461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1D85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865B7E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22EA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8D7F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647F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B737B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313A36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14C97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626B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4BF66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DBE92D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143E77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6FD4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3E9D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138C1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953DC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573CC5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1314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7FC9D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1270E4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5BC3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5A18DC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7408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C8400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F0160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D0F7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075DB3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1C7E0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BEF3D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415DD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5DB13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09C16A6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468C2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1F4AE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2DAC4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9F0C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69D4B78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C1C93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521B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BE619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56EE1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4DDBFA3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91EF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8F1E6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28E1A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095CCB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519F64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B1A4F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61B9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F1B42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3C7DA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E40145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009BB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64BF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0A52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B001C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AE968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B597F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38AF9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594A6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BA29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2F8481E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566E8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27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DA7B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DC269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64F69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07B733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9785E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9D6B6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3556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4A1E5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7FE6CF6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B0087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492D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6826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E94DC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5D78A58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4B082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28E5C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8DF9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3B90E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F833A1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7255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54411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59E8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747FB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32120D5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85932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FD66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462E7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168F1D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10E4FE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9756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DEC5C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B1E8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732C07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B59479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D1C0D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82BF9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0F22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AF40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CCA4B9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B1C40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5F297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6B2168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91604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D708E0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C350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AE6AF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EF038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A24C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4BFB5D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2068A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FFC26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76163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E3C57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E74EB6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531D0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30FFA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FF53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20B9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B0C795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67779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06EAE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3C35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DEE5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6763933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8991E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526CD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C957A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963B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FBC6A5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12D7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7E5309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86ED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96340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93685F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47DE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23560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4CD3C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086AA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20C75D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BBD6A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CB93A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9067D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FFA2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CE4D20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31242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9F4F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C538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90416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CAEDD7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15AA24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102C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08F9DA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09EF1C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7BDD72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7263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E5C9C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1F7F5E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0A291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476366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8F4B9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70FF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D10C4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5B4B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3BE393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61200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BBB94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34BA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D7C5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4050A1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3A609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D61C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81844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60474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C3F8D7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0612E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B43F6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95DCC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E7010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10D6F7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23B1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6DAF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3FE62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13D6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65441E3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B7A1B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8272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56083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AA2B1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5B131C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14836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69D0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8773D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8566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86DD5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9D012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65D6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3D5E2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F64C8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6B277F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89751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02CB8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EBDFD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BB04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2C1BD2D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7B22C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57AF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E424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26C34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870387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741F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BF10C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97BD7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F12346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F337BC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433152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lfr7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BF76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4127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700121C08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09355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08C793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51FDB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22755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17B75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AE078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6FB273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12E75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84266A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67D6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89FA6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FC769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C08BE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7B1E3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C4231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6034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0C69B6C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02A06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49C9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4CAE1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2B0B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56F162D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E9650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78904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E8E86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BE989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7888CF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56A18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232B9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F0655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115AC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680677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95868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55A60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3CE55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DB1C60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52EF293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B13C64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AAAD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EDFE5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E63BA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D2267C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0CE5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5D0BE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417DD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29F1C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53545E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BF336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7BA8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0A52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A0D8F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5DE0C4D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C69B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938667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BEF9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851E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0837D1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2EBDC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D805C2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5C63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35DCC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F89808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61E7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rtp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F2F4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900F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9B2E8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28C66B0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914397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7ED91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FF5A9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7C7C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434CC30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04E8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A5375E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EDE0B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775F5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2953C77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E2B6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E6E76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ED60F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51ECA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F53BA1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E18ED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6251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E7E9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EF7B1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81F1A3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A16386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17DB4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764B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4B05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A383AE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3E005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1A082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5B62B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BA9D7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5D4A80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383A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25921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62E5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31DB5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10C99B9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A40037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D1F0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F229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39FD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2F6776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1623F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13A51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48A6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F30173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D50A25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450C5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C2FE9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AD71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0E507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498018B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96F98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3F09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25BF8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D5FA6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EAF138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41B1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D36CC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5A1E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E4817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1E8B3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8C58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2D78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7C71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C277C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A1F9F7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73DFD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amts1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0369F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8B8E6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E27E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F6C3E6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A35FA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E1026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A25BF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52E61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8CF00B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A228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5EBC90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8C99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EA33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455B8BD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5B7B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8A70D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B4394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070B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1091C9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40F7F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18B1E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152E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A60B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1793410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9A9E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7AC5B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38DD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94F54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5481C4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7314F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B28C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1C2F2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EE72A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A68E33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7216B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5DEC1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DA797E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17A42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44833C0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4E17F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EF25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7B61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66966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AB337E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A194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D498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4E22E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428C2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35E341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736A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ED475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B6A4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CD4F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2B249E8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01EB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4A97D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2EBD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1E36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C002FB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E2A1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F64DEA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BBE8F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96CB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6CC876F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3354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4438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3A72E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35707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15F065F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188F9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D6F6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CD26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43A26D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FFB845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846B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0EA5E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FEA1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7BE4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5F6579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F118B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F244B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6540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6F68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4D4B81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68C0D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5DCD4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3CE68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93E5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44DF28F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A67C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1q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148F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E372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CA805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710822E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0328F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BAD5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8CBE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7F84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7BC35D9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03032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05419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8B1B3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44665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56998D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0EA83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BF277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35A94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50254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0102E47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1A56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7A8A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82C91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E234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61FB04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70458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CC596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32257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8AE27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7EC245D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BB3A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1B130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A20A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83C8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90E088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FDF7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1D79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CDA19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6146F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2C732EA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6B2A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C4353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E702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561B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0E582B7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9D276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2607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0021F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C82BB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219A352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788AB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119F9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C88DF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E7EDC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51CC068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F5D9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9ACD1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DF046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B8A6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55C370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B2459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C80695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5592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ED3FB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252F05C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DB7C5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2C6D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97FA5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0EBE7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1891429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FDD1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F49C2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BAB2C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C8207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A1C0A0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B4E6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1FEE9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478C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E945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2F270BC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0BA8A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F66627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5DD41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41C5C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070AB5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7FAC2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A00DA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D344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EB0D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36CC37B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6A98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D58FE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34AA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16BFC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0BB8AA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382BC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98943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F7CE6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AB5EF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7CA1A0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5C2AA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8013F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2F2FE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F09D8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172D1F6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5616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4BD30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F195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70789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73AA5F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91BA1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17D2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0FD17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887A7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E0CB55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FFE10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D1D6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D245B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6C6A7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7905C72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95ED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ACADC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82F3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C977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466C3A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DB692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18E5A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62F0D9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62A00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5CA5727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56BD8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64088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9A775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844A6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3CDB14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240C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C0448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6177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53C427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F9E3AD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16F4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BDB1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4528A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9A32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9634BC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4448C9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D377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AC49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F7EAA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2A14718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15E10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0A5C2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22973D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B4D93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3BFB19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D5420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798E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564CD0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71AA1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5B5C1D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C0BAF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658C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C6D40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C00C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773F42E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D965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70DA7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E891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17D4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0B49578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0F7A9E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83E16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F02C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EA9B0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4137AE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AF61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E310A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6F2E1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4946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56D340A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A5F15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dag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BD86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EDB81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3BC38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45A695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164646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6C37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9A2CD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5C151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3C26EB7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B874C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08134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7B7E1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44528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851EDA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24B6A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78037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D391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B6E7A2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673730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A163F2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281E3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C02B7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5762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2A5193B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10BE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B5F1D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AEF1A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CDAC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E19E47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69D3E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7A79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96A0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F8A77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2F37300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25FA8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CCC0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1121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85064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7BD0DB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339B7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83D11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9DCFDD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02AD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2AADC9B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AC34E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19E50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7222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2A6F9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BE6368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820038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F3326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855C2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0109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46A4DF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9C63D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4523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7094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0C8D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629D7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E21D2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892F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3EAD7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3699F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73C9AE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E38CE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478C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7F211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CA7AA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77842A0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B0F1E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FEEBE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7ACA0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49F1F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089F3F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44D1B3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D1920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7F1AE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D0DBB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0BB8EA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76127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537C1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70899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FE78A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A771C4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5C7C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51E40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4A44B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FBA8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B1780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683B8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6391E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852C7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AC4CD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51B95E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99FE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1B2F5D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98DDB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2279F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DA094E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E5284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A1BF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E498D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6C70F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607970E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47CC0E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10027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DEE55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B5329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77FC6B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DEE21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37680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43B28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8AE4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28E250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F7C1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AC0CC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161A17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7CEE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9C6C77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D277A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EA066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9A07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1B3B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D708B5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DDEC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1B4A8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AA9713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68D2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2D24AF4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19D65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E4575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9CABF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29EA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944624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365F6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B1BB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277A8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38B7C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77DF9FB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F7BBB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8C3B97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7AED8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9B88C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659867D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FFD0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8FF08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AE334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96F804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5D94A0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2D4E40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C3D6F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BF07A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395D3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3F8B57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BF8F8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5AB0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3451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D1B86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B9E168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75737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7EBBC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9AEDC8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4DE6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589278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AD42B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8A394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905C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B3202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3B55BB8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367B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2843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B3859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1882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41FD5C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30930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9080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9220E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D042C2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76376F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457F6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8904A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8395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F1A19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49306DB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D7D83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C8DB0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2B19E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23A2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3A978B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1EE13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6804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2897E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FC214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3CA1A7E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8963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CDDA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04D92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EE8C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0B282D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B440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t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E0871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02C6F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6972D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5B5434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5293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9EE99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7873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F6A8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E4E93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5E35C4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E5834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8DE96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E4092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DA407E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8455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AE405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A1E5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5E42D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398B454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D01C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2E651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D2A5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25CF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D6F1A5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ED75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cot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C2B9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76092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EE8A0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64A2968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526B5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EC22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BED95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8B72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528F82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C7518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32F2D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3F09B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082CE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54BD06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C512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65F43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FAF14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B9CB6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27EA0B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C1BF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DE9BA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A6A17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58C4D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7C96AE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EE7B4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9F3BD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AB63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80FF8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54300EB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51604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8B260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E34384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5FA4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8FCE25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B096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B993C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0A8A5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0DC92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7770F71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83FA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2BE0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5A65E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70434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594623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3C3337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9988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120D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AAF7C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3FBF366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DD98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A1F6A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24709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A5667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3357D5D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595F5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4F6A1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B10C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73A519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1C7EDC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B322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2D0B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515BC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DFF2F5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719C836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DF8D4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ED3B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0FFC4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F1AC8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250F1FE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69B30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E04E3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A564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0115C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F175B7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04805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1A74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ECB3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6ABFD0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5A50FD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E1E02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0503A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DBB3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78C1F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73F262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5C99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7D3F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055E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02B7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A20346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CA728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dag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BAD6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1B456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71AD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706EC8F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086AD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amts1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C68A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C137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F81C4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23DDDC8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21A31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67BB7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32853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1AAFF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4CE3005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16288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sc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15C5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57F2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32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043E9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</w:tr>
      <w:tr w:rsidR="00C37FE2" w14:paraId="21090E9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9145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13D5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6F542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14F5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C0CD2F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380C8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E9DE7A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CC2A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589A1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73CF940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305915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7A581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35311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DBEAE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B7E9BD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6FCBC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4E88F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8E5038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C458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FF3D4A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2E2A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D101A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DD487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5C10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480F312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31E5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4EBE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F28C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0BE9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85D7D8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9DCEF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BDD99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F45A2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D8452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2CA1B97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5A537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55B1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98A9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B5B3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764727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35493E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EBAA2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FC52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E287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3CA67CE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38715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05718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86484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33D2AF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B4C0C9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A1394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3784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8DA46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8C010A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58A559A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8BFD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89A78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91327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ED411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0B5062C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A6D1A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68E7D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6725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7282C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490E4F2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5EA4E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Krt8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8D629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FF75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700121C08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54091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4E22050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4FF62E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48253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B7C08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260FEF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2157796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269E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69A811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582A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16BD8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55E8874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D9C25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40203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C3FA2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39D6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D597E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49BC2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7C03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8D52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E9A37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2512865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67B44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E7AC6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7289D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37D5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DCB7C3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B7D7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1E634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76C29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B93BD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8B4ABF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26A4E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407E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C3ADB7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024F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7CB5C2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355D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84DD16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C6715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B9CB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12B769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F9AE2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FF0A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A45FA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9A6057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108FC42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71AE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33CE2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1C5CD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C6B6F0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74C67D5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664C6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wc2l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2A02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DA822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3184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127078A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C3B1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76CF5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A14FF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2953DC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146CCD2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FD070D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858B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588F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908C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1C344F2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D07E3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2B19E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32894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6C846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871D70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CDF4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12697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9D08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34F68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BB8E97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53F6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A3776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C6C24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01835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4FF55B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FE1C3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1288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F982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7117D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B31FBE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28860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tng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4F043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05B649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2FBB5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9CD1F4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79A83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ADB5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1573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F562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644EFCF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35A5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0A08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1E62E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69103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85CFEA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54AB5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2DED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30EEA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E52C50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AA7485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A2EC9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F5C44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CE69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6BFE45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4001A5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E8E81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1953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2A9241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DD99A5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536B53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3294E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86C5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A4320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C2F7F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0B3FD7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ED28D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E8EC3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FA89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780BB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3FA6CE0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40F21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38EE8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7727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225CF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DAF64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D39CF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D8A6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B6CE5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BAED8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F4D6F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9FAD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C879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9DEA10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D340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1C14044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8ABB7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BBA82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02EF5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7BCA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086C54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6F54D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BA7E7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35993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6E4C2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076BF3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04C8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87BE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39B74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DD109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22935C9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35C14E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99E3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B168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10D34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067C12E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542D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A5412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60E9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EF84B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4648787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0ECEB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C20C0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F91FB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E72D45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FF68FD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42B1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AA97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D71A85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C52CF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542DBDD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0F923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D175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E8632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3DBA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04423B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D94E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AD28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DF9AF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ECB81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4B19C03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11AC2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B5C9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F4C3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AFA30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12E37F6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5EF19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0BDAC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A010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94007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1883E79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9A2FA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2434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1EDAAA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5B840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CB7F89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757E6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239EA8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2E7B2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DC940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A80D2C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C7D46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2B50D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9C882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3D66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39C347F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B22A5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B3173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3216B6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4220FC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EA7244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3ABA0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A3722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36A0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AC83B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0C1BF65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26D6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0F87E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CDC976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5A954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754A96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7C7204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D2E43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2DF40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9AF4D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2B9F673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96F874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6A657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6809B1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EC9B7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40C17B8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4758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528CC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935AA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AED68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D6C9AF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9ABED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CF18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E271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308B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54D801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A8295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AF501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A1038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A107B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30ACC7B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9368D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D4B26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CBF1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FF996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133D854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F7622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219479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EDCD5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905168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7853730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A2E6E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24674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020A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649F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B6AC23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471DC6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20CF5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8BFA6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648C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5A51404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9A911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61894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F6C3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BF69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40E852F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A1D02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5E831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BC7F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5783D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2A5418B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BC3B7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75E1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547E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3882D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7F3C31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7448B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BAF67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31BE8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B4EC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D778D3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D8FC0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EC811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C64DB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4535F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731280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E71CD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DCE3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B0318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C240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55132CD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3DA1B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4B4D4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0E195E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940C6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7CB9B1F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BAD46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69D3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3EAC84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120E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7651721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AEC85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B932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D4CA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76C43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F5176C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D9257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23E90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54835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E4384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4491F22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46E2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16DF3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22032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84044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1A76EDB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0447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53882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3EE54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91FF7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8917E2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F89EB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1BA66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4CB73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12CE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47ECC65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0A25E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012887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20A02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FC23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0164415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182DE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9C43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9E21CD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27A1AD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04092F6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E2B3F8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C3217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AC669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8E92A5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23078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F6B80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A38BC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DA22D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A5D6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C65C15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892A5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CDDFD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B58E3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2E043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120824C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6B752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1ED19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E83C5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B5F4C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5F378D1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D7877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19AEC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F7FBD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294BD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2585671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12D0C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85736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D28D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C7E54B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17463B3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9CFEEE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0D44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D0AA7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CC471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C3FF7D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C59AD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762EF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977E6F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7E521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11BE05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13B1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77FC19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B31AB7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B8B111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0D5C27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57B72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BEE329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C1710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EBD1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430B461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39212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E8AF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AA647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82448D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5280B4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28C75A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189B82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B6B2E2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9D745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250EA1E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9526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na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AE2F7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04F1C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61600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3084344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D6657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ir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A467D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D3830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FAB0F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AF9C05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AD5C9D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6AC9B8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6D7C8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F36F8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6BFB55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A55CF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907782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98A77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15E39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BB33FA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9C89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75869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5CFBF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DF359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64A1DF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9E5A0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3F100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F9D064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60704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5C9657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46C2F0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55C0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5C85E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2DF26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30823DB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A4678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897A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1C1D5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E9F4E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F2373B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F855C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cot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A40F88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98A50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1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2D18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59D2837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E1A8E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BCCCF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B519BC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4D2E6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690A957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C09FDD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65BEE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E81C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69C66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0018525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614BA5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3D79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7340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186813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CAB068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01B4C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5507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061E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CC8C1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C2D42D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8252A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4D0CE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9846F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C582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6087E04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693A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2F9BD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F7E55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2730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0CE077D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7B49A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961B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7AE87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929EB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9A48AD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61B83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1E4D24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2648F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6F1E9D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8671B2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6E1F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C5394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3356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9983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2766417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896AE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D7018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3634B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35BE4D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028EDE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8EAC2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132D3E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5F71C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403C85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729B27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D3BC6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28F83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3C687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2475F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603255E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AF431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AD90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7A4B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EBFD3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2A3B4D0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1791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124C1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A117F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C5454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C37FE2" w14:paraId="5229F8E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007EA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AC1D6F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960BA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EEBAB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1E67AB7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3EFA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E09DF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DA2F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C4FD9E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CC3C4B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A29DC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06C0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521B59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93FB9B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813840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D5EA5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04E2B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7A360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78C46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2032E8B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FBBD3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39AD9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A470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D6ED6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21C49B7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C1571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DB39C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9704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9D90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6A62B8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E8CCA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A4223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4CBE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92AB67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B618C6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FE0940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9C0D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EC7D7C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3AE28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47F3FAF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5361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1E337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4DB98A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77B15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7F89090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EFF1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10B14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1115C8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216CB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C37FE2" w14:paraId="626DEE5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72BEE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B73A90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F2915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618046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3671D2D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5D29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71ECE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3D4B2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1D86A4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3FDC4BE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7B1C8D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A73827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C60708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AC919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6D078CA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159C2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B8F33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BE6E3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796BE1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5EFCC7E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5AB350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41E82C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18C8E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43756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40055A6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28D41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253C9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F923D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44BC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6E09CBB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86A338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D47A3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5931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CFFC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7B7C5D2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8D84FD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D7BE5C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52A50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37004F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1DB3B62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D0DF1E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ax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B057A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2B877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F9295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204796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2602EA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EEA2B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882C45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B38BB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763E21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0B115B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99FB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252FD7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4D200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228893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DE5A06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47D95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86A192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54B82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D94887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8255B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C37DB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5DED6C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0E1B2C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587C4B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644D11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9173E1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B6028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08BA66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1D9CCBD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7059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81C126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7FB28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9402A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3018119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343E1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E3382A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9281E1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317B8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B6DA48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666C3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70F2B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B1D5A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01B894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068C4FF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84DE37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1C92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3556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74B807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</w:tr>
      <w:tr w:rsidR="00C37FE2" w14:paraId="174D7C9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FE47E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D3620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63BFF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8C84D6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C37FE2" w14:paraId="268E50E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2B1C4D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8D821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67B9F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FB5A5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46B1EFB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CC3093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460F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7D421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00CD0C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E3003F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45B9F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4FAF51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A99697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A6EF81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24D1DB6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315C9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EF068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DD9FC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EAE03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C37FE2" w14:paraId="78FF334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1DBAAF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33A41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02373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0DFF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46F8AF3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15EE7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0D7DF7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4A5FA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E9576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28B730D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D677FC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69D5C6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DEF43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EEB01F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B4E6C5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6D915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11B8D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918B61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0E7FE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38FFB3E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A9ECC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915396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E4718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884C82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C37FE2" w14:paraId="3691609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4A6353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540F3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D980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93523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C37FE2" w14:paraId="432294D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2332BC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dp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023C14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BB3D1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823092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1C31BA6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0B542D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D11A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4F935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773AF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14E00A9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AC97D1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na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D12D4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9C3E18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AAFC9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308A40A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03EF0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BF55F5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5691C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724241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0FF1BEF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2E02C6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133E8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53CC1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7C8730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C37FE2" w14:paraId="4BE8DBE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838DBE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8583D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C2DCE2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4AFD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5B76A84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48BA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35352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4511F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CCE8FF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19DFB3D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222EE6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11FF4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1FC563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884633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36F8ABA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6021A3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B3854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0D70A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9A696E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3D69EC5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CDF2B2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8870A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FB344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6283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C37FE2" w14:paraId="7C7EEC9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39C6F7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36DFCD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8A2D5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FAE70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C37FE2" w14:paraId="42C34F8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C48056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204D7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ED2E0B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B03904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57C7BC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9CFF14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67D9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0F0F5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CCD27C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13B748E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3A448E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08D525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9D4C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595ED2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2AC536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975BDF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06392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ACA4CA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DEC70B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42104C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809529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8B33E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F83196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371E9B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234524C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1C014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0E7779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AE39DC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9295F9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7009F7F4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A1E3D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3AE129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80AC9E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0F131A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2274DBF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97A3F4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1D984F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0CDF3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4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0B3EC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</w:tr>
      <w:tr w:rsidR="00C37FE2" w14:paraId="6E6DD36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8288ED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Adamtsl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FCB9B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86D01E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8F01BF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7FC751C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6532B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FC118D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DE3F37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4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D00B90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8.6</w:t>
            </w:r>
          </w:p>
        </w:tc>
      </w:tr>
      <w:tr w:rsidR="00C37FE2" w14:paraId="316A04C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99326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C2EB37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6A6C7B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748DD9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019F67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4744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82D109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3E35E4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4A4C4A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06C3A72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120AD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37272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E715B0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437ABB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6584B4A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AF17A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D003A2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CC3A86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92181F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7BF34BD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F14550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A0E8A8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E5B54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968939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5546456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FB264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9B64AC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1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15F834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83BB2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C37FE2" w14:paraId="12C2625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E224D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5AD09F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639D0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8CB32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66B45C6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643AF1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A21A58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ED972E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7197543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C37FE2" w14:paraId="4932D48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04A168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54E8EC9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1C87DC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38DFD1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C37FE2" w14:paraId="4383C6F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E1077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8CBA42E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7663002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64C9884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4914106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17592E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69099B5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6571A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2C6A0CF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9.6</w:t>
            </w:r>
          </w:p>
        </w:tc>
      </w:tr>
      <w:tr w:rsidR="00C37FE2" w14:paraId="3A43E2E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1C6D661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1B043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0.6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B7E1FBA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09409AC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C37FE2" w14:paraId="0F41D9D8" w14:textId="77777777">
        <w:trPr>
          <w:trHeight w:val="195"/>
        </w:trPr>
        <w:tc>
          <w:tcPr>
            <w:tcW w:w="18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6576F6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3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91A58B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8887BD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CC00A7" w14:textId="77777777" w:rsidR="00C37FE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</w:tbl>
    <w:p w14:paraId="6C4EEF69" w14:textId="77777777" w:rsidR="00C37FE2" w:rsidRDefault="00C37FE2"/>
    <w:sectPr w:rsidR="00C37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FFAFEE"/>
    <w:rsid w:val="FFEC03F0"/>
    <w:rsid w:val="001F093D"/>
    <w:rsid w:val="00C37FE2"/>
    <w:rsid w:val="5FD235D5"/>
    <w:rsid w:val="7579BB99"/>
    <w:rsid w:val="77F52AB1"/>
    <w:rsid w:val="7BFFAFEE"/>
    <w:rsid w:val="7F38E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5EB489A"/>
  <w15:docId w15:val="{418EF74E-9A6B-4848-A6AC-DFD365F0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 Bold" w:eastAsia="Times New Roman Bold" w:hAnsi="Times New Roman Bold" w:cs="Times New Roman Bold" w:hint="default"/>
      <w:b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33</Words>
  <Characters>16724</Characters>
  <Application>Microsoft Office Word</Application>
  <DocSecurity>0</DocSecurity>
  <Lines>139</Lines>
  <Paragraphs>39</Paragraphs>
  <ScaleCrop>false</ScaleCrop>
  <Company/>
  <LinksUpToDate>false</LinksUpToDate>
  <CharactersWithSpaces>1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付 嘉园圆</cp:lastModifiedBy>
  <cp:revision>2</cp:revision>
  <dcterms:created xsi:type="dcterms:W3CDTF">2022-06-06T09:20:00Z</dcterms:created>
  <dcterms:modified xsi:type="dcterms:W3CDTF">2022-08-0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